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E62CC7" w14:textId="51AEDB26" w:rsidR="0017630E" w:rsidRPr="00A90049" w:rsidRDefault="006377EC" w:rsidP="006E30E7">
      <w:pPr>
        <w:ind w:right="849"/>
        <w:rPr>
          <w:sz w:val="20"/>
          <w:lang w:val="en-US"/>
        </w:rPr>
      </w:pPr>
      <w:r>
        <w:rPr>
          <w:b/>
          <w:sz w:val="20"/>
          <w:lang w:val="en-US"/>
        </w:rPr>
        <w:t>Supplementary T</w:t>
      </w:r>
      <w:r w:rsidR="00A71971" w:rsidRPr="00A90049">
        <w:rPr>
          <w:b/>
          <w:sz w:val="20"/>
          <w:lang w:val="en-US"/>
        </w:rPr>
        <w:t xml:space="preserve">able </w:t>
      </w:r>
      <w:r>
        <w:rPr>
          <w:b/>
          <w:sz w:val="20"/>
          <w:lang w:val="en-US"/>
        </w:rPr>
        <w:t>7</w:t>
      </w:r>
      <w:bookmarkStart w:id="0" w:name="_GoBack"/>
      <w:bookmarkEnd w:id="0"/>
      <w:r w:rsidR="00A71971" w:rsidRPr="00A90049">
        <w:rPr>
          <w:b/>
          <w:sz w:val="20"/>
          <w:lang w:val="en-US"/>
        </w:rPr>
        <w:t>.</w:t>
      </w:r>
      <w:r w:rsidR="00A71971" w:rsidRPr="00A90049">
        <w:rPr>
          <w:sz w:val="20"/>
          <w:lang w:val="en-US"/>
        </w:rPr>
        <w:t xml:space="preserve"> Pathways predicted as </w:t>
      </w:r>
      <w:r w:rsidR="00C93BD9">
        <w:rPr>
          <w:sz w:val="20"/>
          <w:lang w:val="en-US"/>
        </w:rPr>
        <w:t xml:space="preserve">modulated by </w:t>
      </w:r>
      <w:r w:rsidR="001C4C54">
        <w:rPr>
          <w:sz w:val="20"/>
          <w:lang w:val="en-US"/>
        </w:rPr>
        <w:t>down</w:t>
      </w:r>
      <w:r w:rsidR="00A71971" w:rsidRPr="00A90049">
        <w:rPr>
          <w:sz w:val="20"/>
          <w:lang w:val="en-US"/>
        </w:rPr>
        <w:t xml:space="preserve">regulated </w:t>
      </w:r>
      <w:r w:rsidR="00C93BD9">
        <w:rPr>
          <w:sz w:val="20"/>
          <w:lang w:val="en-US"/>
        </w:rPr>
        <w:t xml:space="preserve">miRNAs </w:t>
      </w:r>
      <w:r w:rsidR="00A71971" w:rsidRPr="00A90049">
        <w:rPr>
          <w:sz w:val="20"/>
          <w:lang w:val="en-US"/>
        </w:rPr>
        <w:t xml:space="preserve">in </w:t>
      </w:r>
      <w:r w:rsidR="00BF03B7">
        <w:rPr>
          <w:sz w:val="20"/>
          <w:lang w:val="en-US"/>
        </w:rPr>
        <w:t xml:space="preserve">severe </w:t>
      </w:r>
      <w:r w:rsidR="00A71971" w:rsidRPr="00A90049">
        <w:rPr>
          <w:sz w:val="20"/>
          <w:lang w:val="en-US"/>
        </w:rPr>
        <w:t xml:space="preserve">vs </w:t>
      </w:r>
      <w:r w:rsidR="00BF03B7">
        <w:rPr>
          <w:sz w:val="20"/>
          <w:lang w:val="en-US"/>
        </w:rPr>
        <w:t>mild</w:t>
      </w:r>
      <w:r w:rsidR="00141CAA">
        <w:rPr>
          <w:sz w:val="20"/>
          <w:lang w:val="en-US"/>
        </w:rPr>
        <w:t>/</w:t>
      </w:r>
      <w:r w:rsidR="00BF03B7">
        <w:rPr>
          <w:sz w:val="20"/>
          <w:lang w:val="en-US"/>
        </w:rPr>
        <w:t xml:space="preserve">moderate </w:t>
      </w:r>
      <w:r w:rsidR="00BF03B7" w:rsidRPr="00A90049">
        <w:rPr>
          <w:sz w:val="20"/>
          <w:lang w:val="en-US"/>
        </w:rPr>
        <w:t>COVID-19</w:t>
      </w:r>
    </w:p>
    <w:tbl>
      <w:tblPr>
        <w:tblW w:w="81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00"/>
        <w:gridCol w:w="5020"/>
        <w:gridCol w:w="1760"/>
      </w:tblGrid>
      <w:tr w:rsidR="00A71971" w:rsidRPr="00BF03B7" w14:paraId="4AF9F494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44508AAF" w14:textId="77777777" w:rsidR="00A71971" w:rsidRPr="00D0660A" w:rsidRDefault="00A71971" w:rsidP="00A71971">
            <w:pPr>
              <w:spacing w:after="0" w:line="240" w:lineRule="auto"/>
              <w:ind w:left="-108"/>
              <w:jc w:val="both"/>
              <w:rPr>
                <w:rFonts w:cstheme="minorHAnsi"/>
                <w:sz w:val="18"/>
                <w:lang w:val="en-US"/>
              </w:rPr>
            </w:pPr>
            <w:r w:rsidRPr="00D0660A">
              <w:rPr>
                <w:rFonts w:cstheme="minorHAnsi"/>
                <w:b/>
                <w:bCs/>
                <w:sz w:val="18"/>
                <w:lang w:val="en-US"/>
              </w:rPr>
              <w:t>Pathway ID</w:t>
            </w:r>
          </w:p>
        </w:tc>
        <w:tc>
          <w:tcPr>
            <w:tcW w:w="5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E544D9" w14:textId="77777777" w:rsidR="00A71971" w:rsidRPr="00D0660A" w:rsidRDefault="00A71971" w:rsidP="00A71971">
            <w:pPr>
              <w:spacing w:after="0" w:line="240" w:lineRule="auto"/>
              <w:rPr>
                <w:rFonts w:cstheme="minorHAnsi"/>
                <w:sz w:val="18"/>
                <w:lang w:val="en-US"/>
              </w:rPr>
            </w:pPr>
            <w:r w:rsidRPr="00D0660A">
              <w:rPr>
                <w:rFonts w:cstheme="minorHAnsi"/>
                <w:b/>
                <w:bCs/>
                <w:i/>
                <w:iCs/>
                <w:sz w:val="18"/>
                <w:lang w:val="en-US"/>
              </w:rPr>
              <w:t>Pathway name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8F1A8A" w14:textId="77777777" w:rsidR="00A71971" w:rsidRPr="00D0660A" w:rsidRDefault="00A71971" w:rsidP="00A71971">
            <w:pPr>
              <w:spacing w:after="0" w:line="240" w:lineRule="auto"/>
              <w:rPr>
                <w:rFonts w:cstheme="minorHAnsi"/>
                <w:sz w:val="18"/>
                <w:lang w:val="en-US"/>
              </w:rPr>
            </w:pPr>
            <w:r w:rsidRPr="00D0660A">
              <w:rPr>
                <w:rFonts w:cstheme="minorHAnsi"/>
                <w:b/>
                <w:bCs/>
                <w:sz w:val="18"/>
                <w:lang w:val="en-US"/>
              </w:rPr>
              <w:t>FDR</w:t>
            </w:r>
          </w:p>
        </w:tc>
      </w:tr>
      <w:tr w:rsidR="00572B42" w:rsidRPr="00BF03B7" w14:paraId="2062DF4A" w14:textId="77777777" w:rsidTr="00572B42">
        <w:trPr>
          <w:trHeight w:val="227"/>
        </w:trPr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28A070" w14:textId="77777777" w:rsidR="00572B42" w:rsidRPr="00572B42" w:rsidRDefault="00572B42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proofErr w:type="gramStart"/>
            <w:r w:rsidRPr="00572B42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hsa</w:t>
            </w:r>
            <w:proofErr w:type="gramEnd"/>
            <w:r w:rsidRPr="00572B42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04933</w:t>
            </w:r>
          </w:p>
        </w:tc>
        <w:tc>
          <w:tcPr>
            <w:tcW w:w="5020" w:type="dxa"/>
            <w:tcBorders>
              <w:top w:val="single" w:sz="8" w:space="0" w:color="000000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9FDE41" w14:textId="77777777" w:rsidR="00572B42" w:rsidRPr="00572B42" w:rsidRDefault="00572B42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  <w:lang w:val="en-US"/>
              </w:rPr>
              <w:t>AGE-RAGE signaling pathway in diabetic complications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1E16F0" w14:textId="77777777" w:rsidR="00572B42" w:rsidRPr="00572B42" w:rsidRDefault="00977A1C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&lt;0.</w:t>
            </w:r>
            <w:r w:rsidR="00572B42" w:rsidRPr="00572B42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0001</w:t>
            </w:r>
          </w:p>
        </w:tc>
      </w:tr>
      <w:tr w:rsidR="00572B42" w:rsidRPr="00BF03B7" w14:paraId="7D01B37B" w14:textId="77777777" w:rsidTr="00572B42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1CD528" w14:textId="77777777" w:rsidR="00572B42" w:rsidRPr="00572B42" w:rsidRDefault="00572B42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proofErr w:type="gramStart"/>
            <w:r w:rsidRPr="00572B42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hsa</w:t>
            </w:r>
            <w:proofErr w:type="gramEnd"/>
            <w:r w:rsidRPr="00572B42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05161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2A06A5" w14:textId="77777777" w:rsidR="00572B42" w:rsidRPr="00572B42" w:rsidRDefault="00572B42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Hepatitis</w:t>
            </w:r>
            <w:proofErr w:type="spellEnd"/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 B</w:t>
            </w:r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4DBABC" w14:textId="77777777" w:rsidR="00572B42" w:rsidRPr="00572B42" w:rsidRDefault="00977A1C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&lt;0.</w:t>
            </w:r>
            <w:r w:rsidR="00572B42" w:rsidRPr="00572B42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0001</w:t>
            </w:r>
          </w:p>
        </w:tc>
      </w:tr>
      <w:tr w:rsidR="00572B42" w:rsidRPr="00A71971" w14:paraId="125113D9" w14:textId="77777777" w:rsidTr="00572B42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4F792F" w14:textId="77777777" w:rsidR="00572B42" w:rsidRPr="00572B42" w:rsidRDefault="00572B42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572B42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WP4754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E8D186" w14:textId="77777777" w:rsidR="00572B42" w:rsidRPr="00572B42" w:rsidRDefault="00572B42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IL-18 </w:t>
            </w:r>
            <w:proofErr w:type="spellStart"/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signaling</w:t>
            </w:r>
            <w:proofErr w:type="spellEnd"/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pathway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BAC62A" w14:textId="77777777" w:rsidR="00572B42" w:rsidRPr="00572B42" w:rsidRDefault="00977A1C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&lt;0.</w:t>
            </w:r>
            <w:r w:rsidR="00572B42" w:rsidRPr="00572B42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0001</w:t>
            </w:r>
          </w:p>
        </w:tc>
      </w:tr>
      <w:tr w:rsidR="00572B42" w:rsidRPr="00A71971" w14:paraId="3D1C5ECC" w14:textId="77777777" w:rsidTr="00572B42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733676" w14:textId="77777777" w:rsidR="00572B42" w:rsidRPr="00572B42" w:rsidRDefault="00572B42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proofErr w:type="gramStart"/>
            <w:r w:rsidRPr="00572B42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hsa</w:t>
            </w:r>
            <w:proofErr w:type="gramEnd"/>
            <w:r w:rsidRPr="00572B42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04657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FD2369" w14:textId="77777777" w:rsidR="00572B42" w:rsidRPr="00572B42" w:rsidRDefault="00572B42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IL-17 </w:t>
            </w:r>
            <w:proofErr w:type="spellStart"/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signaling</w:t>
            </w:r>
            <w:proofErr w:type="spellEnd"/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pathway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44451E" w14:textId="77777777" w:rsidR="00572B42" w:rsidRPr="00572B42" w:rsidRDefault="00977A1C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&lt;0.</w:t>
            </w:r>
            <w:r w:rsidR="00572B42" w:rsidRPr="00572B42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0001</w:t>
            </w:r>
          </w:p>
        </w:tc>
      </w:tr>
      <w:tr w:rsidR="00572B42" w:rsidRPr="00A71971" w14:paraId="7976D946" w14:textId="77777777" w:rsidTr="00572B42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6D9C38" w14:textId="77777777" w:rsidR="00572B42" w:rsidRPr="00572B42" w:rsidRDefault="00572B42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proofErr w:type="gramStart"/>
            <w:r w:rsidRPr="00572B42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hsa</w:t>
            </w:r>
            <w:proofErr w:type="gramEnd"/>
            <w:r w:rsidRPr="00572B42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04668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0EB73A" w14:textId="77777777" w:rsidR="00572B42" w:rsidRPr="00572B42" w:rsidRDefault="00572B42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TNF </w:t>
            </w:r>
            <w:proofErr w:type="spellStart"/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signaling</w:t>
            </w:r>
            <w:proofErr w:type="spellEnd"/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pathway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9836B0" w14:textId="77777777" w:rsidR="00572B42" w:rsidRPr="00572B42" w:rsidRDefault="00977A1C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&lt;0.</w:t>
            </w:r>
            <w:r w:rsidR="00572B42" w:rsidRPr="00572B42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0001</w:t>
            </w:r>
          </w:p>
        </w:tc>
      </w:tr>
      <w:tr w:rsidR="00572B42" w:rsidRPr="00A71971" w14:paraId="00A9307A" w14:textId="77777777" w:rsidTr="00572B42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7A3C60" w14:textId="77777777" w:rsidR="00572B42" w:rsidRPr="00572B42" w:rsidRDefault="00572B42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572B42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WP75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6B2915" w14:textId="77777777" w:rsidR="00572B42" w:rsidRPr="00572B42" w:rsidRDefault="00572B42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  <w:lang w:val="en-US"/>
              </w:rPr>
              <w:t>Toll-like receptor signaling pathway</w:t>
            </w:r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13EE48" w14:textId="77777777" w:rsidR="00572B42" w:rsidRPr="00572B42" w:rsidRDefault="00977A1C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&lt;0.</w:t>
            </w:r>
            <w:r w:rsidR="00572B42" w:rsidRPr="00572B42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0001</w:t>
            </w:r>
          </w:p>
        </w:tc>
      </w:tr>
      <w:tr w:rsidR="00572B42" w:rsidRPr="00A71971" w14:paraId="24BB7FDE" w14:textId="77777777" w:rsidTr="00572B42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B57695" w14:textId="77777777" w:rsidR="00572B42" w:rsidRPr="00572B42" w:rsidRDefault="00572B42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proofErr w:type="gramStart"/>
            <w:r w:rsidRPr="00572B42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hsa</w:t>
            </w:r>
            <w:proofErr w:type="gramEnd"/>
            <w:r w:rsidRPr="00572B42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04151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933029" w14:textId="77777777" w:rsidR="00572B42" w:rsidRPr="00572B42" w:rsidRDefault="00572B42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PI3K-Akt </w:t>
            </w:r>
            <w:proofErr w:type="spellStart"/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signaling</w:t>
            </w:r>
            <w:proofErr w:type="spellEnd"/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pathway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AB67D8" w14:textId="77777777" w:rsidR="00572B42" w:rsidRPr="00572B42" w:rsidRDefault="00977A1C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&lt;0.</w:t>
            </w:r>
            <w:r w:rsidR="00572B42" w:rsidRPr="00572B42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0001</w:t>
            </w:r>
          </w:p>
        </w:tc>
      </w:tr>
      <w:tr w:rsidR="00572B42" w:rsidRPr="00A71971" w14:paraId="566B7DA8" w14:textId="77777777" w:rsidTr="00572B42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253C8B" w14:textId="77777777" w:rsidR="00572B42" w:rsidRPr="00572B42" w:rsidRDefault="00572B42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proofErr w:type="gramStart"/>
            <w:r w:rsidRPr="00572B42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hsa</w:t>
            </w:r>
            <w:proofErr w:type="gramEnd"/>
            <w:r w:rsidRPr="00572B42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04660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90729E" w14:textId="77777777" w:rsidR="00572B42" w:rsidRPr="00572B42" w:rsidRDefault="00572B42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  <w:lang w:val="en-US"/>
              </w:rPr>
              <w:t>T cell receptor signaling pathway</w:t>
            </w:r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89F43C" w14:textId="77777777" w:rsidR="00572B42" w:rsidRPr="00572B42" w:rsidRDefault="00977A1C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&lt;0.</w:t>
            </w:r>
            <w:r w:rsidR="00572B42" w:rsidRPr="00572B42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0001</w:t>
            </w:r>
          </w:p>
        </w:tc>
      </w:tr>
      <w:tr w:rsidR="00572B42" w:rsidRPr="00D7160A" w14:paraId="2DA98ABD" w14:textId="77777777" w:rsidTr="00572B42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C08A64" w14:textId="77777777" w:rsidR="00572B42" w:rsidRPr="00572B42" w:rsidRDefault="00572B42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proofErr w:type="gramStart"/>
            <w:r w:rsidRPr="00572B42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hsa</w:t>
            </w:r>
            <w:proofErr w:type="gramEnd"/>
            <w:r w:rsidRPr="00572B42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04218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8A21E8" w14:textId="77777777" w:rsidR="00572B42" w:rsidRPr="00572B42" w:rsidRDefault="00572B42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Cellular </w:t>
            </w:r>
            <w:proofErr w:type="spellStart"/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senescence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437342" w14:textId="77777777" w:rsidR="00572B42" w:rsidRPr="00572B42" w:rsidRDefault="00977A1C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&lt;0.</w:t>
            </w:r>
            <w:r w:rsidR="00572B42" w:rsidRPr="00572B42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0001</w:t>
            </w:r>
          </w:p>
        </w:tc>
      </w:tr>
      <w:tr w:rsidR="00572B42" w:rsidRPr="00D7160A" w14:paraId="426C4A7A" w14:textId="77777777" w:rsidTr="00572B42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3C2D61" w14:textId="77777777" w:rsidR="00572B42" w:rsidRPr="00572B42" w:rsidRDefault="00572B42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proofErr w:type="gramStart"/>
            <w:r w:rsidRPr="00572B42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hsa</w:t>
            </w:r>
            <w:proofErr w:type="gramEnd"/>
            <w:r w:rsidRPr="00572B42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04630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A5CF56" w14:textId="77777777" w:rsidR="00572B42" w:rsidRPr="00572B42" w:rsidRDefault="00572B42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JAK-STAT </w:t>
            </w:r>
            <w:proofErr w:type="spellStart"/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signaling</w:t>
            </w:r>
            <w:proofErr w:type="spellEnd"/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pathway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0FDBB3" w14:textId="77777777" w:rsidR="00572B42" w:rsidRPr="00572B42" w:rsidRDefault="00977A1C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&lt;0.</w:t>
            </w:r>
            <w:r w:rsidR="00572B42" w:rsidRPr="00572B42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0001</w:t>
            </w:r>
          </w:p>
        </w:tc>
      </w:tr>
      <w:tr w:rsidR="00572B42" w:rsidRPr="00D7160A" w14:paraId="34A42E4D" w14:textId="77777777" w:rsidTr="00572B42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720C40" w14:textId="77777777" w:rsidR="00572B42" w:rsidRPr="00572B42" w:rsidRDefault="00572B42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572B42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WP3888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4CDC99" w14:textId="77777777" w:rsidR="00572B42" w:rsidRPr="00572B42" w:rsidRDefault="00572B42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VEGFA-VEGFR2 </w:t>
            </w:r>
            <w:proofErr w:type="spellStart"/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signaling</w:t>
            </w:r>
            <w:proofErr w:type="spellEnd"/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pathway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B7C242" w14:textId="77777777" w:rsidR="00572B42" w:rsidRPr="00572B42" w:rsidRDefault="00977A1C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&lt;0.</w:t>
            </w:r>
            <w:r w:rsidR="00572B42" w:rsidRPr="00572B42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0001</w:t>
            </w:r>
          </w:p>
        </w:tc>
      </w:tr>
      <w:tr w:rsidR="00572B42" w:rsidRPr="00D7160A" w14:paraId="5DB01F8A" w14:textId="77777777" w:rsidTr="00572B42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910F06" w14:textId="77777777" w:rsidR="00572B42" w:rsidRPr="00572B42" w:rsidRDefault="00572B42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572B42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WP2018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FA24DB" w14:textId="77777777" w:rsidR="00572B42" w:rsidRPr="00572B42" w:rsidRDefault="00572B42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RANKL/RANK </w:t>
            </w:r>
            <w:proofErr w:type="spellStart"/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signaling</w:t>
            </w:r>
            <w:proofErr w:type="spellEnd"/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pathway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64D0EE" w14:textId="77777777" w:rsidR="00572B42" w:rsidRPr="00572B42" w:rsidRDefault="00977A1C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&lt;0.</w:t>
            </w:r>
            <w:r w:rsidR="00572B42" w:rsidRPr="00572B42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0001</w:t>
            </w:r>
          </w:p>
        </w:tc>
      </w:tr>
      <w:tr w:rsidR="00572B42" w:rsidRPr="00A71971" w14:paraId="3F9E0DE9" w14:textId="77777777" w:rsidTr="00572B42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B6CC3F" w14:textId="77777777" w:rsidR="00572B42" w:rsidRPr="00572B42" w:rsidRDefault="00572B42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proofErr w:type="gramStart"/>
            <w:r w:rsidRPr="00572B42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hsa</w:t>
            </w:r>
            <w:proofErr w:type="gramEnd"/>
            <w:r w:rsidRPr="00572B42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04062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C661EF" w14:textId="77777777" w:rsidR="00572B42" w:rsidRPr="00572B42" w:rsidRDefault="00572B42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Chemokine</w:t>
            </w:r>
            <w:proofErr w:type="spellEnd"/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signaling</w:t>
            </w:r>
            <w:proofErr w:type="spellEnd"/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pathway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A7C786" w14:textId="77777777" w:rsidR="00572B42" w:rsidRPr="00572B42" w:rsidRDefault="00977A1C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&lt;0.</w:t>
            </w:r>
            <w:r w:rsidR="00572B42" w:rsidRPr="00572B42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0001</w:t>
            </w:r>
          </w:p>
        </w:tc>
      </w:tr>
      <w:tr w:rsidR="00572B42" w:rsidRPr="00A71971" w14:paraId="7B316FCB" w14:textId="77777777" w:rsidTr="00572B42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888042" w14:textId="77777777" w:rsidR="00572B42" w:rsidRPr="00572B42" w:rsidRDefault="00572B42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572B42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DOID:178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AD3665" w14:textId="77777777" w:rsidR="00572B42" w:rsidRPr="00572B42" w:rsidRDefault="00572B42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Vascular</w:t>
            </w:r>
            <w:proofErr w:type="spellEnd"/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0CB966" w14:textId="77777777" w:rsidR="00572B42" w:rsidRPr="00572B42" w:rsidRDefault="00977A1C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&lt;0.</w:t>
            </w:r>
            <w:r w:rsidR="00572B42" w:rsidRPr="00572B42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0001</w:t>
            </w:r>
          </w:p>
        </w:tc>
      </w:tr>
      <w:tr w:rsidR="00572B42" w:rsidRPr="00A71971" w14:paraId="25CCFC42" w14:textId="77777777" w:rsidTr="00572B42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9AB49C" w14:textId="77777777" w:rsidR="00572B42" w:rsidRPr="00572B42" w:rsidRDefault="00572B42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proofErr w:type="gramStart"/>
            <w:r w:rsidRPr="00572B42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hsa</w:t>
            </w:r>
            <w:proofErr w:type="gramEnd"/>
            <w:r w:rsidRPr="00572B42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04110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0F93DE" w14:textId="77777777" w:rsidR="00572B42" w:rsidRPr="00572B42" w:rsidRDefault="00572B42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 xml:space="preserve">Cell </w:t>
            </w:r>
            <w:proofErr w:type="spellStart"/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</w:rPr>
              <w:t>cycle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A8ABA1" w14:textId="77777777" w:rsidR="00572B42" w:rsidRPr="00572B42" w:rsidRDefault="00977A1C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&lt;0.</w:t>
            </w:r>
            <w:r w:rsidR="00572B42" w:rsidRPr="00572B42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0001</w:t>
            </w:r>
          </w:p>
        </w:tc>
      </w:tr>
      <w:tr w:rsidR="00572B42" w:rsidRPr="00A71971" w14:paraId="2AB05D1B" w14:textId="77777777" w:rsidTr="00572B42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F62F5E" w14:textId="77777777" w:rsidR="00572B42" w:rsidRPr="00572B42" w:rsidRDefault="00572B42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572B42">
              <w:rPr>
                <w:rFonts w:asciiTheme="minorHAnsi" w:hAnsiTheme="minorHAnsi" w:cstheme="minorHAnsi"/>
                <w:color w:val="000000"/>
                <w:kern w:val="24"/>
                <w:sz w:val="18"/>
                <w:szCs w:val="18"/>
              </w:rPr>
              <w:t>WP4969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83F640" w14:textId="77777777" w:rsidR="00572B42" w:rsidRPr="00572B42" w:rsidRDefault="00572B42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2B42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18"/>
                <w:lang w:val="en-US"/>
              </w:rPr>
              <w:t>RAS and bradykinin pathways in COVID-19</w:t>
            </w:r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8ACB92" w14:textId="77777777" w:rsidR="00572B42" w:rsidRPr="00572B42" w:rsidRDefault="00977A1C" w:rsidP="00572B42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&lt;0.</w:t>
            </w:r>
            <w:r w:rsidR="00572B42" w:rsidRPr="00572B42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18"/>
              </w:rPr>
              <w:t>0001</w:t>
            </w:r>
          </w:p>
        </w:tc>
      </w:tr>
    </w:tbl>
    <w:p w14:paraId="4AF0B012" w14:textId="77777777" w:rsidR="00A71971" w:rsidRDefault="00A71971"/>
    <w:sectPr w:rsidR="00A7197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AC7AA3B" w16cid:durableId="260BBD6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971"/>
    <w:rsid w:val="00052C49"/>
    <w:rsid w:val="00141CAA"/>
    <w:rsid w:val="0017630E"/>
    <w:rsid w:val="001C4C54"/>
    <w:rsid w:val="00267CD7"/>
    <w:rsid w:val="003D54FE"/>
    <w:rsid w:val="00572B42"/>
    <w:rsid w:val="006377EC"/>
    <w:rsid w:val="006E30E7"/>
    <w:rsid w:val="00977A1C"/>
    <w:rsid w:val="00A71971"/>
    <w:rsid w:val="00A90049"/>
    <w:rsid w:val="00BF03B7"/>
    <w:rsid w:val="00C93BD9"/>
    <w:rsid w:val="00D0660A"/>
    <w:rsid w:val="00D7160A"/>
    <w:rsid w:val="00DF7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BD9090"/>
  <w15:chartTrackingRefBased/>
  <w15:docId w15:val="{BED840EE-AFC7-425A-A094-EEEA51ADB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D716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267CD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67CD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67CD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67CD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67CD7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67C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67C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65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zon</dc:creator>
  <cp:keywords/>
  <dc:description/>
  <cp:lastModifiedBy>Barzon</cp:lastModifiedBy>
  <cp:revision>6</cp:revision>
  <dcterms:created xsi:type="dcterms:W3CDTF">2022-04-21T09:24:00Z</dcterms:created>
  <dcterms:modified xsi:type="dcterms:W3CDTF">2022-06-13T13:00:00Z</dcterms:modified>
</cp:coreProperties>
</file>